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A: Summary statistics on the subgroup of patients that missed three or more appointment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655"/>
        <w:gridCol w:w="4305"/>
        <w:tblGridChange w:id="0">
          <w:tblGrid>
            <w:gridCol w:w="5655"/>
            <w:gridCol w:w="430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15,29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ge (yrs; median [IQR]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.8 (47.8 to 71.1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x (% Femal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2%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riving time to screening clinic (mins; median [IQR]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 (7.3 to 26.5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iabetes Type (% Type 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1%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obal HP Index (deprivation score; median [IQR]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2 (-11.3 to -0.7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t least four missed appointment (% Y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.6%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t least five missed appointment (% Y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7%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ars in screening programme (yrs; median [IQR]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 (3.5 to 5.1) *</w:t>
            </w:r>
          </w:p>
        </w:tc>
      </w:tr>
    </w:tbl>
    <w:p w:rsidR="00000000" w:rsidDel="00000000" w:rsidP="00000000" w:rsidRDefault="00000000" w:rsidRPr="00000000" w14:paraId="00000017">
      <w:pPr>
        <w:spacing w:after="240" w:before="240" w:line="480" w:lineRule="auto"/>
        <w:rPr/>
      </w:pPr>
      <w:r w:rsidDel="00000000" w:rsidR="00000000" w:rsidRPr="00000000">
        <w:rPr>
          <w:rtl w:val="0"/>
        </w:rPr>
        <w:t xml:space="preserve">* It should be noted that most of these patients will be in the screening programme for at least three years to have been able to miss three appointments.</w:t>
      </w:r>
    </w:p>
    <w:sectPr>
      <w:pgSz w:h="15840" w:w="12240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